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tbl>
      <w:tblPr>
        <w:tblW w:w="86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43"/>
        <w:gridCol w:w="844"/>
        <w:gridCol w:w="844"/>
        <w:gridCol w:w="843"/>
        <w:gridCol w:w="844"/>
        <w:gridCol w:w="844"/>
        <w:gridCol w:w="843"/>
        <w:gridCol w:w="844"/>
        <w:gridCol w:w="844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92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1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7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10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11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17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24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34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128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</w:rPr>
              <w:t>GBM131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118-MG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VGp12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172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﹣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87-MG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251-MG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CF-10A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CF-7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DA-MB-231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549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QSG-7701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QGY-7703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/>
            </w:pPr>
            <w:r>
              <w:rPr>
                <w:b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＋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HEK-293T/17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HT-29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ind w:right="-92" w:hanging="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KATO 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5"/>
              </w:rPr>
              <w:t>Ⅲ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D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12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－</w:t>
            </w:r>
          </w:p>
        </w:tc>
      </w:tr>
    </w:tbl>
    <w:p>
      <w:pPr>
        <w:pStyle w:val="Normal"/>
        <w:spacing w:lineRule="exact" w:line="240"/>
        <w:ind w:first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ITC Officina Sans">
    <w:altName w:val="微软雅黑"/>
    <w:charset w:val="86"/>
    <w:family w:val="swiss"/>
    <w:pitch w:val="default"/>
  </w:font>
  <w:font w:name="Minion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1">
    <w:name w:val="st1"/>
    <w:qFormat/>
    <w:rPr/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Officina Sans;微软雅黑" w:hAnsi="ITC Officina Sans;微软雅黑" w:eastAsia="ITC Officina Sans;微软雅黑" w:cs="ITC Officina Sans;微软雅黑"/>
      <w:color w:val="000000"/>
      <w:sz w:val="24"/>
      <w:szCs w:val="24"/>
      <w:lang w:val="en-US" w:eastAsia="zh-CN" w:bidi="ar-SA"/>
    </w:rPr>
  </w:style>
  <w:style w:type="paragraph" w:styleId="Pa21">
    <w:name w:val="Pa21"/>
    <w:basedOn w:val="Default"/>
    <w:next w:val="Default"/>
    <w:qFormat/>
    <w:pPr>
      <w:spacing w:lineRule="atLeast" w:line="161"/>
    </w:pPr>
    <w:rPr>
      <w:rFonts w:ascii="Minion;宋体" w:hAnsi="Minion;宋体" w:eastAsia="Minion;宋体" w:cs="Times New Roman"/>
      <w:color w:val="000000"/>
    </w:rPr>
  </w:style>
  <w:style w:type="paragraph" w:styleId="Pa23">
    <w:name w:val="Pa2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5:44:00Z</dcterms:created>
  <dc:creator>think</dc:creator>
  <dc:description/>
  <dc:language>en-US</dc:language>
  <cp:lastModifiedBy>Chaoyong</cp:lastModifiedBy>
  <dcterms:modified xsi:type="dcterms:W3CDTF">2012-07-24T15:44:00Z</dcterms:modified>
  <cp:revision>2</cp:revision>
  <dc:subject/>
  <dc:title>Selection of DNA Aptamers against Glioblastoma Cells with High Affinity and Specifi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